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B80F2" w14:textId="422757EB" w:rsidR="003D08A8" w:rsidRDefault="00D031FE" w:rsidP="003D08A8">
      <w:pPr>
        <w:pStyle w:val="Caption"/>
        <w:keepNext/>
        <w:ind w:firstLine="0"/>
        <w:jc w:val="left"/>
        <w:rPr>
          <w:rFonts w:ascii="Times New Roman" w:hAnsi="Times New Roman"/>
          <w:b w:val="0"/>
          <w:bCs w:val="0"/>
          <w:sz w:val="24"/>
        </w:rPr>
      </w:pPr>
      <w:r>
        <w:rPr>
          <w:rFonts w:ascii="Times New Roman" w:hAnsi="Times New Roman"/>
          <w:b w:val="0"/>
          <w:bCs w:val="0"/>
          <w:sz w:val="24"/>
        </w:rPr>
        <w:t>Multimedia Appendix 2</w:t>
      </w:r>
      <w:r w:rsidR="003D08A8" w:rsidRPr="00392C1E">
        <w:rPr>
          <w:rFonts w:ascii="Times New Roman" w:hAnsi="Times New Roman"/>
          <w:b w:val="0"/>
          <w:bCs w:val="0"/>
          <w:sz w:val="24"/>
        </w:rPr>
        <w:t xml:space="preserve"> </w:t>
      </w:r>
    </w:p>
    <w:p w14:paraId="3021A676" w14:textId="367100E1" w:rsidR="003D08A8" w:rsidRPr="00392C1E" w:rsidRDefault="003D08A8" w:rsidP="003D08A8">
      <w:pPr>
        <w:pStyle w:val="Caption"/>
        <w:keepNext/>
        <w:ind w:firstLine="0"/>
        <w:jc w:val="left"/>
        <w:rPr>
          <w:rFonts w:ascii="Times New Roman" w:hAnsi="Times New Roman"/>
          <w:b w:val="0"/>
          <w:bCs w:val="0"/>
          <w:sz w:val="24"/>
        </w:rPr>
      </w:pPr>
      <w:r w:rsidRPr="00392C1E">
        <w:rPr>
          <w:rFonts w:ascii="Times New Roman" w:hAnsi="Times New Roman"/>
          <w:b w:val="0"/>
          <w:bCs w:val="0"/>
          <w:sz w:val="24"/>
        </w:rPr>
        <w:t>Sample characteristics of oncology nurses (N=12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64"/>
        <w:gridCol w:w="3686"/>
      </w:tblGrid>
      <w:tr w:rsidR="00742E2C" w:rsidRPr="004A3880" w14:paraId="7458BCEA" w14:textId="77777777" w:rsidTr="00F9408B">
        <w:tc>
          <w:tcPr>
            <w:tcW w:w="3029" w:type="pct"/>
            <w:shd w:val="clear" w:color="auto" w:fill="auto"/>
          </w:tcPr>
          <w:p w14:paraId="15FBD98E" w14:textId="77777777" w:rsidR="00742E2C" w:rsidRPr="004A3880" w:rsidRDefault="00742E2C" w:rsidP="00F9408B">
            <w:r w:rsidRPr="004A3880">
              <w:t>Characteristic</w:t>
            </w:r>
          </w:p>
        </w:tc>
        <w:tc>
          <w:tcPr>
            <w:tcW w:w="1971" w:type="pct"/>
            <w:shd w:val="clear" w:color="auto" w:fill="auto"/>
          </w:tcPr>
          <w:p w14:paraId="1E9279D6" w14:textId="320E2F86" w:rsidR="00742E2C" w:rsidRPr="004A3880" w:rsidRDefault="00742E2C" w:rsidP="00F9408B">
            <w:r>
              <w:t>Mean (SD, range)/</w:t>
            </w:r>
            <w:r w:rsidRPr="004A3880">
              <w:t xml:space="preserve">Frequency (%) </w:t>
            </w:r>
          </w:p>
        </w:tc>
      </w:tr>
      <w:tr w:rsidR="00742E2C" w:rsidRPr="004A3880" w14:paraId="6DFA3791" w14:textId="77777777" w:rsidTr="00F9408B">
        <w:tc>
          <w:tcPr>
            <w:tcW w:w="3029" w:type="pct"/>
            <w:shd w:val="clear" w:color="auto" w:fill="auto"/>
          </w:tcPr>
          <w:p w14:paraId="0B54435D" w14:textId="77777777" w:rsidR="00742E2C" w:rsidRDefault="00742E2C" w:rsidP="00F9408B">
            <w:r w:rsidRPr="004A3880">
              <w:t>Age (years), mean (</w:t>
            </w:r>
            <w:r>
              <w:t xml:space="preserve">SD, </w:t>
            </w:r>
            <w:r w:rsidRPr="004A3880">
              <w:t>range)</w:t>
            </w:r>
          </w:p>
          <w:p w14:paraId="3AA8FF0F" w14:textId="77777777" w:rsidR="00742E2C" w:rsidRDefault="00742E2C" w:rsidP="00F9408B">
            <w:r>
              <w:t xml:space="preserve">  Less than 30 years old</w:t>
            </w:r>
          </w:p>
          <w:p w14:paraId="004DA5BD" w14:textId="77777777" w:rsidR="00742E2C" w:rsidRDefault="00742E2C" w:rsidP="00F9408B">
            <w:r>
              <w:t xml:space="preserve">  31-40 years old</w:t>
            </w:r>
          </w:p>
          <w:p w14:paraId="3DDBFB7B" w14:textId="77777777" w:rsidR="00742E2C" w:rsidRDefault="00742E2C" w:rsidP="00F9408B">
            <w:r>
              <w:t xml:space="preserve">  41-50 years old</w:t>
            </w:r>
          </w:p>
          <w:p w14:paraId="3B4B83E3" w14:textId="77777777" w:rsidR="00742E2C" w:rsidRPr="004A3880" w:rsidRDefault="00742E2C" w:rsidP="00F9408B">
            <w:r>
              <w:t xml:space="preserve">  51-60 years old</w:t>
            </w:r>
          </w:p>
        </w:tc>
        <w:tc>
          <w:tcPr>
            <w:tcW w:w="1971" w:type="pct"/>
            <w:shd w:val="clear" w:color="auto" w:fill="auto"/>
          </w:tcPr>
          <w:p w14:paraId="7BD77A36" w14:textId="45598138" w:rsidR="00742E2C" w:rsidRDefault="00742E2C" w:rsidP="00F9408B">
            <w:r>
              <w:t>42.25 (8.62, 32-59)</w:t>
            </w:r>
          </w:p>
          <w:p w14:paraId="14785DAF" w14:textId="77777777" w:rsidR="00742E2C" w:rsidRDefault="00742E2C" w:rsidP="00F9408B">
            <w:pPr>
              <w:ind w:left="348"/>
            </w:pPr>
            <w:r>
              <w:t>0 (0)</w:t>
            </w:r>
          </w:p>
          <w:p w14:paraId="68AEC3FC" w14:textId="77777777" w:rsidR="00742E2C" w:rsidRDefault="00742E2C" w:rsidP="00F9408B">
            <w:pPr>
              <w:ind w:left="348"/>
            </w:pPr>
            <w:r>
              <w:t>5 (41.6)</w:t>
            </w:r>
          </w:p>
          <w:p w14:paraId="13A18A58" w14:textId="77777777" w:rsidR="00742E2C" w:rsidRDefault="00742E2C" w:rsidP="00F9408B">
            <w:pPr>
              <w:ind w:left="348"/>
            </w:pPr>
            <w:r>
              <w:t>5 (41.6)</w:t>
            </w:r>
          </w:p>
          <w:p w14:paraId="374505BF" w14:textId="77777777" w:rsidR="00742E2C" w:rsidRPr="004A3880" w:rsidRDefault="00742E2C" w:rsidP="00F9408B">
            <w:pPr>
              <w:ind w:left="348"/>
            </w:pPr>
            <w:r>
              <w:t>2 (16.7)</w:t>
            </w:r>
          </w:p>
        </w:tc>
      </w:tr>
      <w:tr w:rsidR="00742E2C" w:rsidRPr="004A3880" w14:paraId="4084732D" w14:textId="77777777" w:rsidTr="00F9408B">
        <w:tc>
          <w:tcPr>
            <w:tcW w:w="3029" w:type="pct"/>
            <w:shd w:val="clear" w:color="auto" w:fill="auto"/>
          </w:tcPr>
          <w:p w14:paraId="3332A4F2" w14:textId="77777777" w:rsidR="00742E2C" w:rsidRPr="004A3880" w:rsidRDefault="00742E2C" w:rsidP="00F9408B">
            <w:r w:rsidRPr="004A3880">
              <w:t>Gender</w:t>
            </w:r>
          </w:p>
          <w:p w14:paraId="38EEA7B7" w14:textId="77777777" w:rsidR="00742E2C" w:rsidRPr="004A3880" w:rsidRDefault="00742E2C" w:rsidP="00F9408B">
            <w:r w:rsidRPr="004A3880">
              <w:t xml:space="preserve">   Female</w:t>
            </w:r>
          </w:p>
          <w:p w14:paraId="36A4DC1E" w14:textId="77777777" w:rsidR="00742E2C" w:rsidRPr="004A3880" w:rsidDel="008447F2" w:rsidRDefault="00742E2C" w:rsidP="00F9408B">
            <w:r w:rsidRPr="004A3880">
              <w:t xml:space="preserve">   Male</w:t>
            </w:r>
          </w:p>
        </w:tc>
        <w:tc>
          <w:tcPr>
            <w:tcW w:w="1971" w:type="pct"/>
            <w:shd w:val="clear" w:color="auto" w:fill="auto"/>
          </w:tcPr>
          <w:p w14:paraId="41D68133" w14:textId="77777777" w:rsidR="00742E2C" w:rsidRPr="004A3880" w:rsidRDefault="00742E2C" w:rsidP="00F9408B"/>
          <w:p w14:paraId="5D2758F8" w14:textId="77777777" w:rsidR="00742E2C" w:rsidRPr="004A3880" w:rsidRDefault="00742E2C" w:rsidP="00F9408B">
            <w:pPr>
              <w:ind w:left="348"/>
            </w:pPr>
            <w:r>
              <w:t xml:space="preserve">10 </w:t>
            </w:r>
            <w:r w:rsidRPr="004A3880">
              <w:t>(</w:t>
            </w:r>
            <w:r>
              <w:t>83.3</w:t>
            </w:r>
            <w:r w:rsidRPr="004A3880">
              <w:t>)</w:t>
            </w:r>
          </w:p>
          <w:p w14:paraId="498CFAF5" w14:textId="77777777" w:rsidR="00742E2C" w:rsidRPr="004A3880" w:rsidDel="008447F2" w:rsidRDefault="00742E2C" w:rsidP="00F9408B">
            <w:pPr>
              <w:ind w:left="348"/>
            </w:pPr>
            <w:r>
              <w:t xml:space="preserve"> 2</w:t>
            </w:r>
            <w:r w:rsidRPr="004A3880">
              <w:t xml:space="preserve"> (</w:t>
            </w:r>
            <w:r>
              <w:t>16.7</w:t>
            </w:r>
            <w:r w:rsidRPr="004A3880">
              <w:t>)</w:t>
            </w:r>
          </w:p>
        </w:tc>
      </w:tr>
      <w:tr w:rsidR="00742E2C" w:rsidRPr="004A3880" w14:paraId="3F22EBC0" w14:textId="77777777" w:rsidTr="00F9408B">
        <w:tc>
          <w:tcPr>
            <w:tcW w:w="3029" w:type="pct"/>
            <w:shd w:val="clear" w:color="auto" w:fill="auto"/>
          </w:tcPr>
          <w:p w14:paraId="34436DF3" w14:textId="77777777" w:rsidR="00742E2C" w:rsidRPr="006C721A" w:rsidRDefault="00742E2C" w:rsidP="00F9408B">
            <w:pPr>
              <w:rPr>
                <w:vertAlign w:val="superscript"/>
              </w:rPr>
            </w:pPr>
            <w:r w:rsidRPr="004A3880">
              <w:t>Ethnicity/</w:t>
            </w:r>
            <w:proofErr w:type="spellStart"/>
            <w:r w:rsidRPr="004A3880">
              <w:t>race</w:t>
            </w:r>
            <w:r>
              <w:rPr>
                <w:vertAlign w:val="superscript"/>
              </w:rPr>
              <w:t>b</w:t>
            </w:r>
            <w:proofErr w:type="spellEnd"/>
          </w:p>
          <w:p w14:paraId="19DDCCA3" w14:textId="77777777" w:rsidR="00742E2C" w:rsidRDefault="00742E2C" w:rsidP="00F9408B">
            <w:r w:rsidRPr="004A3880">
              <w:t xml:space="preserve">   White/Caucasian</w:t>
            </w:r>
          </w:p>
          <w:p w14:paraId="6D003605" w14:textId="77777777" w:rsidR="00742E2C" w:rsidRPr="004A3880" w:rsidRDefault="00742E2C" w:rsidP="00F9408B">
            <w:r>
              <w:t xml:space="preserve">   African American-Other</w:t>
            </w:r>
          </w:p>
          <w:p w14:paraId="3C254F7C" w14:textId="77777777" w:rsidR="00742E2C" w:rsidRPr="004A3880" w:rsidRDefault="00742E2C" w:rsidP="00F9408B">
            <w:r w:rsidRPr="004A3880">
              <w:t xml:space="preserve">   All other ethnic/racial categories  </w:t>
            </w:r>
          </w:p>
        </w:tc>
        <w:tc>
          <w:tcPr>
            <w:tcW w:w="1971" w:type="pct"/>
            <w:shd w:val="clear" w:color="auto" w:fill="auto"/>
          </w:tcPr>
          <w:p w14:paraId="52F6B0E1" w14:textId="77777777" w:rsidR="00742E2C" w:rsidRPr="004A3880" w:rsidRDefault="00742E2C" w:rsidP="00F9408B"/>
          <w:p w14:paraId="5CEC9C40" w14:textId="77777777" w:rsidR="00742E2C" w:rsidRPr="004A3880" w:rsidRDefault="00742E2C" w:rsidP="00F9408B">
            <w:pPr>
              <w:ind w:left="348"/>
            </w:pPr>
            <w:r w:rsidRPr="004A3880">
              <w:t>1</w:t>
            </w:r>
            <w:r>
              <w:t>1</w:t>
            </w:r>
            <w:r w:rsidRPr="004A3880">
              <w:t xml:space="preserve"> (</w:t>
            </w:r>
            <w:r>
              <w:t>91.7</w:t>
            </w:r>
            <w:r w:rsidRPr="004A3880">
              <w:t>)</w:t>
            </w:r>
          </w:p>
          <w:p w14:paraId="7C332E65" w14:textId="77777777" w:rsidR="00742E2C" w:rsidRDefault="00742E2C" w:rsidP="00F9408B">
            <w:pPr>
              <w:ind w:left="348"/>
            </w:pPr>
            <w:r>
              <w:t>1</w:t>
            </w:r>
            <w:r w:rsidRPr="004A3880">
              <w:t>(</w:t>
            </w:r>
            <w:r>
              <w:t>8.3</w:t>
            </w:r>
            <w:r w:rsidRPr="004A3880">
              <w:t>)</w:t>
            </w:r>
          </w:p>
          <w:p w14:paraId="5287CF27" w14:textId="77777777" w:rsidR="00742E2C" w:rsidRPr="004A3880" w:rsidRDefault="00742E2C" w:rsidP="00F9408B">
            <w:pPr>
              <w:ind w:left="348"/>
            </w:pPr>
            <w:r>
              <w:t>0 (0)</w:t>
            </w:r>
          </w:p>
        </w:tc>
      </w:tr>
      <w:tr w:rsidR="00742E2C" w:rsidRPr="004A3880" w14:paraId="2B189AC2" w14:textId="77777777" w:rsidTr="00F9408B">
        <w:tc>
          <w:tcPr>
            <w:tcW w:w="3029" w:type="pct"/>
            <w:shd w:val="clear" w:color="auto" w:fill="auto"/>
          </w:tcPr>
          <w:p w14:paraId="39BB03C3" w14:textId="77777777" w:rsidR="00742E2C" w:rsidRPr="004A3880" w:rsidRDefault="00742E2C" w:rsidP="00F9408B">
            <w:r>
              <w:t>Nursing e</w:t>
            </w:r>
            <w:r w:rsidRPr="004A3880">
              <w:t>ducation</w:t>
            </w:r>
          </w:p>
          <w:p w14:paraId="568C0F9A" w14:textId="77777777" w:rsidR="00742E2C" w:rsidRPr="004A3880" w:rsidRDefault="00742E2C" w:rsidP="00F9408B">
            <w:pPr>
              <w:ind w:firstLine="120"/>
            </w:pPr>
            <w:r w:rsidRPr="004A3880">
              <w:t xml:space="preserve"> </w:t>
            </w:r>
            <w:r>
              <w:t>Diploma</w:t>
            </w:r>
          </w:p>
          <w:p w14:paraId="563F76E3" w14:textId="77777777" w:rsidR="00742E2C" w:rsidRPr="004A3880" w:rsidRDefault="00742E2C" w:rsidP="00F9408B">
            <w:r w:rsidRPr="004A3880">
              <w:t xml:space="preserve">   </w:t>
            </w:r>
            <w:proofErr w:type="gramStart"/>
            <w:r>
              <w:t>A</w:t>
            </w:r>
            <w:r w:rsidRPr="004A3880">
              <w:t>ssociate</w:t>
            </w:r>
            <w:r>
              <w:t>’s</w:t>
            </w:r>
            <w:proofErr w:type="gramEnd"/>
            <w:r w:rsidRPr="004A3880">
              <w:t xml:space="preserve"> degree</w:t>
            </w:r>
          </w:p>
          <w:p w14:paraId="5BC0CA8A" w14:textId="77777777" w:rsidR="00742E2C" w:rsidRDefault="00742E2C" w:rsidP="00F9408B">
            <w:r w:rsidRPr="004A3880">
              <w:t xml:space="preserve">   Bachelor’s degree</w:t>
            </w:r>
          </w:p>
          <w:p w14:paraId="0E26F570" w14:textId="77777777" w:rsidR="00742E2C" w:rsidRPr="004A3880" w:rsidRDefault="00742E2C" w:rsidP="00F9408B">
            <w:r>
              <w:t xml:space="preserve">   Master’s degree</w:t>
            </w:r>
          </w:p>
          <w:p w14:paraId="07A29359" w14:textId="77777777" w:rsidR="00742E2C" w:rsidRPr="004A3880" w:rsidRDefault="00742E2C" w:rsidP="00F9408B">
            <w:r w:rsidRPr="004A3880">
              <w:t xml:space="preserve">   </w:t>
            </w:r>
            <w:r>
              <w:t>Doctorate</w:t>
            </w:r>
            <w:r w:rsidRPr="004A3880">
              <w:t xml:space="preserve"> degree</w:t>
            </w:r>
          </w:p>
        </w:tc>
        <w:tc>
          <w:tcPr>
            <w:tcW w:w="1971" w:type="pct"/>
            <w:shd w:val="clear" w:color="auto" w:fill="auto"/>
          </w:tcPr>
          <w:p w14:paraId="0091447E" w14:textId="77777777" w:rsidR="00742E2C" w:rsidRPr="004A3880" w:rsidRDefault="00742E2C" w:rsidP="00F9408B"/>
          <w:p w14:paraId="5FFD3971" w14:textId="77777777" w:rsidR="00742E2C" w:rsidRPr="004A3880" w:rsidRDefault="00742E2C" w:rsidP="00F9408B">
            <w:pPr>
              <w:ind w:left="348"/>
            </w:pPr>
            <w:r>
              <w:t>1</w:t>
            </w:r>
            <w:r w:rsidRPr="004A3880">
              <w:t xml:space="preserve"> (</w:t>
            </w:r>
            <w:r>
              <w:t>8.3</w:t>
            </w:r>
            <w:r w:rsidRPr="004A3880">
              <w:t>)</w:t>
            </w:r>
          </w:p>
          <w:p w14:paraId="10918036" w14:textId="77777777" w:rsidR="00742E2C" w:rsidRPr="004A3880" w:rsidRDefault="00742E2C" w:rsidP="00F9408B">
            <w:pPr>
              <w:ind w:left="348"/>
            </w:pPr>
            <w:r>
              <w:t>0</w:t>
            </w:r>
            <w:r w:rsidRPr="004A3880">
              <w:t xml:space="preserve"> (</w:t>
            </w:r>
            <w:r>
              <w:t>0</w:t>
            </w:r>
            <w:r w:rsidRPr="004A3880">
              <w:t>)</w:t>
            </w:r>
          </w:p>
          <w:p w14:paraId="38F04806" w14:textId="77777777" w:rsidR="00742E2C" w:rsidRPr="004A3880" w:rsidRDefault="00742E2C" w:rsidP="00F9408B">
            <w:pPr>
              <w:ind w:left="348"/>
            </w:pPr>
            <w:r w:rsidRPr="004A3880">
              <w:t>2 (</w:t>
            </w:r>
            <w:r>
              <w:t>16.7</w:t>
            </w:r>
            <w:r w:rsidRPr="004A3880">
              <w:t>)</w:t>
            </w:r>
          </w:p>
          <w:p w14:paraId="7507CEB1" w14:textId="77777777" w:rsidR="00742E2C" w:rsidRDefault="00742E2C" w:rsidP="00F9408B">
            <w:pPr>
              <w:ind w:left="348"/>
            </w:pPr>
            <w:r>
              <w:t>8</w:t>
            </w:r>
            <w:r w:rsidRPr="004A3880">
              <w:t xml:space="preserve"> (</w:t>
            </w:r>
            <w:r>
              <w:t>66.7</w:t>
            </w:r>
            <w:r w:rsidRPr="004A3880">
              <w:t>)</w:t>
            </w:r>
          </w:p>
          <w:p w14:paraId="47914533" w14:textId="77777777" w:rsidR="00742E2C" w:rsidRPr="004A3880" w:rsidRDefault="00742E2C" w:rsidP="00F9408B">
            <w:pPr>
              <w:ind w:left="348"/>
            </w:pPr>
            <w:r>
              <w:t>1 (8.3)</w:t>
            </w:r>
          </w:p>
        </w:tc>
      </w:tr>
      <w:tr w:rsidR="00742E2C" w:rsidRPr="004A3880" w14:paraId="780D5911" w14:textId="77777777" w:rsidTr="00F9408B">
        <w:tc>
          <w:tcPr>
            <w:tcW w:w="3029" w:type="pct"/>
            <w:shd w:val="clear" w:color="auto" w:fill="auto"/>
          </w:tcPr>
          <w:p w14:paraId="69F5C729" w14:textId="1E5AB29A" w:rsidR="00742E2C" w:rsidRPr="004A3880" w:rsidRDefault="00742E2C" w:rsidP="00F9408B">
            <w:r>
              <w:t>Nursing experience (years)</w:t>
            </w:r>
          </w:p>
          <w:p w14:paraId="14E66310" w14:textId="77777777" w:rsidR="00742E2C" w:rsidRDefault="00742E2C" w:rsidP="00F9408B">
            <w:r w:rsidRPr="004A3880">
              <w:t xml:space="preserve">   </w:t>
            </w:r>
            <w:r>
              <w:t>Less than 5 years</w:t>
            </w:r>
          </w:p>
          <w:p w14:paraId="65731741" w14:textId="77777777" w:rsidR="00742E2C" w:rsidRDefault="00742E2C" w:rsidP="00F9408B">
            <w:r>
              <w:t xml:space="preserve">   5-10 years</w:t>
            </w:r>
          </w:p>
          <w:p w14:paraId="0B500C88" w14:textId="77777777" w:rsidR="00742E2C" w:rsidRDefault="00742E2C" w:rsidP="00F9408B">
            <w:r>
              <w:t xml:space="preserve">   11-20 years</w:t>
            </w:r>
          </w:p>
          <w:p w14:paraId="18FD70CF" w14:textId="77777777" w:rsidR="00742E2C" w:rsidRDefault="00742E2C" w:rsidP="00F9408B">
            <w:r>
              <w:t xml:space="preserve">   21-30 years</w:t>
            </w:r>
          </w:p>
          <w:p w14:paraId="4DDD7FE7" w14:textId="77777777" w:rsidR="00742E2C" w:rsidRPr="004A3880" w:rsidDel="008447F2" w:rsidRDefault="00742E2C" w:rsidP="00F9408B">
            <w:r>
              <w:t xml:space="preserve">   Over 31 years</w:t>
            </w:r>
          </w:p>
        </w:tc>
        <w:tc>
          <w:tcPr>
            <w:tcW w:w="1971" w:type="pct"/>
            <w:shd w:val="clear" w:color="auto" w:fill="auto"/>
          </w:tcPr>
          <w:p w14:paraId="724AAFCF" w14:textId="26251434" w:rsidR="00742E2C" w:rsidRPr="004A3880" w:rsidRDefault="00742E2C" w:rsidP="00F9408B">
            <w:r>
              <w:t>16.54 (8.67, 4-35)</w:t>
            </w:r>
          </w:p>
          <w:p w14:paraId="36478DD6" w14:textId="77777777" w:rsidR="00742E2C" w:rsidRDefault="00742E2C" w:rsidP="00F9408B">
            <w:pPr>
              <w:ind w:left="348"/>
            </w:pPr>
            <w:r>
              <w:t xml:space="preserve">2 </w:t>
            </w:r>
            <w:r w:rsidRPr="004A3880">
              <w:t>(</w:t>
            </w:r>
            <w:r>
              <w:t>16.7</w:t>
            </w:r>
            <w:r w:rsidRPr="004A3880">
              <w:t>)</w:t>
            </w:r>
          </w:p>
          <w:p w14:paraId="72192B79" w14:textId="77777777" w:rsidR="00742E2C" w:rsidRDefault="00742E2C" w:rsidP="00F9408B">
            <w:pPr>
              <w:ind w:left="348"/>
            </w:pPr>
            <w:r>
              <w:t>1 (8.3)</w:t>
            </w:r>
          </w:p>
          <w:p w14:paraId="4AA5ADE7" w14:textId="77777777" w:rsidR="00742E2C" w:rsidRDefault="00742E2C" w:rsidP="00F9408B">
            <w:pPr>
              <w:ind w:left="348"/>
            </w:pPr>
            <w:r>
              <w:t>5 (41.6)</w:t>
            </w:r>
          </w:p>
          <w:p w14:paraId="510D54F4" w14:textId="77777777" w:rsidR="00742E2C" w:rsidRDefault="00742E2C" w:rsidP="00F9408B">
            <w:pPr>
              <w:ind w:left="348"/>
            </w:pPr>
            <w:r>
              <w:t>3 (25)</w:t>
            </w:r>
          </w:p>
          <w:p w14:paraId="0780ECE9" w14:textId="77777777" w:rsidR="00742E2C" w:rsidRPr="004A3880" w:rsidDel="008447F2" w:rsidRDefault="00742E2C" w:rsidP="00F9408B">
            <w:pPr>
              <w:ind w:left="348"/>
            </w:pPr>
            <w:r>
              <w:t>1 (8.3)</w:t>
            </w:r>
          </w:p>
        </w:tc>
      </w:tr>
      <w:tr w:rsidR="00742E2C" w:rsidRPr="004A3880" w14:paraId="43AB2983" w14:textId="77777777" w:rsidTr="00F9408B">
        <w:tc>
          <w:tcPr>
            <w:tcW w:w="3029" w:type="pct"/>
            <w:shd w:val="clear" w:color="auto" w:fill="auto"/>
          </w:tcPr>
          <w:p w14:paraId="331EEABF" w14:textId="18828129" w:rsidR="00742E2C" w:rsidRPr="004A3880" w:rsidRDefault="00742E2C" w:rsidP="00F9408B">
            <w:r>
              <w:t>Cancer center employment (years)</w:t>
            </w:r>
          </w:p>
          <w:p w14:paraId="442067BF" w14:textId="77777777" w:rsidR="00742E2C" w:rsidRPr="004A3880" w:rsidRDefault="00742E2C" w:rsidP="00F9408B">
            <w:r w:rsidRPr="004A3880">
              <w:t xml:space="preserve">   </w:t>
            </w:r>
            <w:r>
              <w:t>Less than 2 years</w:t>
            </w:r>
            <w:r w:rsidRPr="004A3880">
              <w:t xml:space="preserve"> </w:t>
            </w:r>
          </w:p>
          <w:p w14:paraId="2A38D35E" w14:textId="77777777" w:rsidR="00742E2C" w:rsidRPr="004A3880" w:rsidRDefault="00742E2C" w:rsidP="00F9408B">
            <w:r w:rsidRPr="004A3880">
              <w:t xml:space="preserve">   </w:t>
            </w:r>
            <w:r>
              <w:t>2-5 years</w:t>
            </w:r>
          </w:p>
          <w:p w14:paraId="611193D7" w14:textId="77777777" w:rsidR="00742E2C" w:rsidRPr="004A3880" w:rsidRDefault="00742E2C" w:rsidP="00F9408B">
            <w:r w:rsidRPr="004A3880">
              <w:t xml:space="preserve">   </w:t>
            </w:r>
            <w:r>
              <w:t>6-10 years</w:t>
            </w:r>
          </w:p>
          <w:p w14:paraId="7A617F03" w14:textId="77777777" w:rsidR="00742E2C" w:rsidRDefault="00742E2C" w:rsidP="00F9408B">
            <w:r w:rsidRPr="004A3880">
              <w:t xml:space="preserve">   </w:t>
            </w:r>
            <w:r>
              <w:t>11-20 years</w:t>
            </w:r>
          </w:p>
          <w:p w14:paraId="0952831D" w14:textId="77777777" w:rsidR="00742E2C" w:rsidRPr="004A3880" w:rsidRDefault="00742E2C" w:rsidP="00F9408B">
            <w:r>
              <w:t xml:space="preserve">   Over 20 years</w:t>
            </w:r>
          </w:p>
        </w:tc>
        <w:tc>
          <w:tcPr>
            <w:tcW w:w="1971" w:type="pct"/>
            <w:shd w:val="clear" w:color="auto" w:fill="auto"/>
          </w:tcPr>
          <w:p w14:paraId="732FE89E" w14:textId="1A868F70" w:rsidR="00742E2C" w:rsidRPr="004A3880" w:rsidRDefault="00742E2C" w:rsidP="00F9408B">
            <w:r>
              <w:t>10.5 (9.06, 1-33)</w:t>
            </w:r>
          </w:p>
          <w:p w14:paraId="0FFBF90D" w14:textId="77777777" w:rsidR="00742E2C" w:rsidRPr="004A3880" w:rsidRDefault="00742E2C" w:rsidP="00F9408B">
            <w:pPr>
              <w:ind w:left="348"/>
            </w:pPr>
            <w:r>
              <w:t>1</w:t>
            </w:r>
            <w:r w:rsidRPr="004A3880">
              <w:t xml:space="preserve"> (</w:t>
            </w:r>
            <w:r>
              <w:t>8.3</w:t>
            </w:r>
            <w:r w:rsidRPr="004A3880">
              <w:t>)</w:t>
            </w:r>
          </w:p>
          <w:p w14:paraId="508E20BE" w14:textId="77777777" w:rsidR="00742E2C" w:rsidRPr="004A3880" w:rsidRDefault="00742E2C" w:rsidP="00F9408B">
            <w:pPr>
              <w:ind w:left="348"/>
            </w:pPr>
            <w:r>
              <w:t>3</w:t>
            </w:r>
            <w:r w:rsidRPr="004A3880">
              <w:t xml:space="preserve"> (2</w:t>
            </w:r>
            <w:r>
              <w:t>5</w:t>
            </w:r>
            <w:r w:rsidRPr="004A3880">
              <w:t>)</w:t>
            </w:r>
          </w:p>
          <w:p w14:paraId="778AFBA0" w14:textId="77777777" w:rsidR="00742E2C" w:rsidRPr="004A3880" w:rsidRDefault="00742E2C" w:rsidP="00F9408B">
            <w:pPr>
              <w:ind w:left="348"/>
            </w:pPr>
            <w:r>
              <w:t>2</w:t>
            </w:r>
            <w:r w:rsidRPr="004A3880">
              <w:t xml:space="preserve"> (1</w:t>
            </w:r>
            <w:r>
              <w:t>6.7</w:t>
            </w:r>
            <w:r w:rsidRPr="004A3880">
              <w:t>)</w:t>
            </w:r>
          </w:p>
          <w:p w14:paraId="29E42AD4" w14:textId="77777777" w:rsidR="00742E2C" w:rsidRDefault="00742E2C" w:rsidP="00F9408B">
            <w:pPr>
              <w:ind w:left="348"/>
            </w:pPr>
            <w:r>
              <w:t>4</w:t>
            </w:r>
            <w:r w:rsidRPr="004A3880">
              <w:t xml:space="preserve"> (</w:t>
            </w:r>
            <w:r>
              <w:t>33.3</w:t>
            </w:r>
            <w:r w:rsidRPr="004A3880">
              <w:t>)</w:t>
            </w:r>
          </w:p>
          <w:p w14:paraId="314BCAAD" w14:textId="77777777" w:rsidR="00742E2C" w:rsidRPr="004A3880" w:rsidRDefault="00742E2C" w:rsidP="00F9408B">
            <w:pPr>
              <w:ind w:left="348"/>
            </w:pPr>
            <w:r>
              <w:t>2 (16.7)</w:t>
            </w:r>
          </w:p>
        </w:tc>
      </w:tr>
      <w:tr w:rsidR="00742E2C" w:rsidRPr="004A3880" w14:paraId="2AC6ACB5" w14:textId="77777777" w:rsidTr="00F9408B">
        <w:tc>
          <w:tcPr>
            <w:tcW w:w="3029" w:type="pct"/>
            <w:shd w:val="clear" w:color="auto" w:fill="auto"/>
          </w:tcPr>
          <w:p w14:paraId="18645831" w14:textId="61A1B2BF" w:rsidR="00742E2C" w:rsidRPr="004A3880" w:rsidRDefault="00742E2C" w:rsidP="00F9408B">
            <w:pPr>
              <w:rPr>
                <w:vertAlign w:val="superscript"/>
              </w:rPr>
            </w:pPr>
            <w:r>
              <w:t>Video visits past 3 months</w:t>
            </w:r>
          </w:p>
          <w:p w14:paraId="5C97FBDB" w14:textId="77777777" w:rsidR="00742E2C" w:rsidRPr="004A3880" w:rsidRDefault="00742E2C" w:rsidP="00F9408B">
            <w:r w:rsidRPr="004A3880">
              <w:t xml:space="preserve">   Less than </w:t>
            </w:r>
            <w:r>
              <w:t>15 visits</w:t>
            </w:r>
          </w:p>
          <w:p w14:paraId="4DA5F944" w14:textId="77777777" w:rsidR="00742E2C" w:rsidRPr="004A3880" w:rsidRDefault="00742E2C" w:rsidP="00F9408B">
            <w:r w:rsidRPr="004A3880">
              <w:t xml:space="preserve">   </w:t>
            </w:r>
            <w:r>
              <w:t>15-50 visits</w:t>
            </w:r>
          </w:p>
          <w:p w14:paraId="73589771" w14:textId="77777777" w:rsidR="00742E2C" w:rsidRPr="004A3880" w:rsidRDefault="00742E2C" w:rsidP="00F9408B">
            <w:r w:rsidRPr="004A3880">
              <w:t xml:space="preserve">   5</w:t>
            </w:r>
            <w:r>
              <w:t>1-100 visits</w:t>
            </w:r>
          </w:p>
          <w:p w14:paraId="28B6BFEA" w14:textId="77777777" w:rsidR="00742E2C" w:rsidRPr="004A3880" w:rsidDel="008447F2" w:rsidRDefault="00742E2C" w:rsidP="00F9408B">
            <w:r w:rsidRPr="004A3880">
              <w:t xml:space="preserve">   </w:t>
            </w:r>
            <w:r>
              <w:t>More than 100 visits</w:t>
            </w:r>
            <w:r w:rsidRPr="004A3880">
              <w:t xml:space="preserve">   </w:t>
            </w:r>
          </w:p>
        </w:tc>
        <w:tc>
          <w:tcPr>
            <w:tcW w:w="1971" w:type="pct"/>
            <w:shd w:val="clear" w:color="auto" w:fill="auto"/>
          </w:tcPr>
          <w:p w14:paraId="7A3821DD" w14:textId="787464E9" w:rsidR="00742E2C" w:rsidRPr="004A3880" w:rsidRDefault="00742E2C" w:rsidP="00F9408B">
            <w:r>
              <w:t>43.42 (63.06, 3-240)</w:t>
            </w:r>
          </w:p>
          <w:p w14:paraId="567824C7" w14:textId="77777777" w:rsidR="00742E2C" w:rsidRPr="004A3880" w:rsidRDefault="00742E2C" w:rsidP="00F9408B">
            <w:pPr>
              <w:ind w:left="348"/>
            </w:pPr>
            <w:r>
              <w:t>5</w:t>
            </w:r>
            <w:r w:rsidRPr="004A3880">
              <w:t xml:space="preserve"> (</w:t>
            </w:r>
            <w:r>
              <w:t>41.7</w:t>
            </w:r>
            <w:r w:rsidRPr="004A3880">
              <w:t>)</w:t>
            </w:r>
          </w:p>
          <w:p w14:paraId="5A27CC1F" w14:textId="77777777" w:rsidR="00742E2C" w:rsidRPr="004A3880" w:rsidRDefault="00742E2C" w:rsidP="00F9408B">
            <w:pPr>
              <w:ind w:left="348"/>
            </w:pPr>
            <w:r>
              <w:t>4</w:t>
            </w:r>
            <w:r w:rsidRPr="004A3880">
              <w:t xml:space="preserve"> (</w:t>
            </w:r>
            <w:r>
              <w:t>33.3</w:t>
            </w:r>
            <w:r w:rsidRPr="004A3880">
              <w:t>)</w:t>
            </w:r>
          </w:p>
          <w:p w14:paraId="43CE9555" w14:textId="77777777" w:rsidR="00742E2C" w:rsidRPr="004A3880" w:rsidRDefault="00742E2C" w:rsidP="00F9408B">
            <w:pPr>
              <w:ind w:left="348"/>
            </w:pPr>
            <w:r>
              <w:t>2</w:t>
            </w:r>
            <w:r w:rsidRPr="004A3880">
              <w:t xml:space="preserve"> (</w:t>
            </w:r>
            <w:r>
              <w:t>16.7</w:t>
            </w:r>
            <w:r w:rsidRPr="004A3880">
              <w:t>)</w:t>
            </w:r>
          </w:p>
          <w:p w14:paraId="6743B013" w14:textId="77777777" w:rsidR="00742E2C" w:rsidRPr="004A3880" w:rsidDel="008447F2" w:rsidRDefault="00742E2C" w:rsidP="00F9408B">
            <w:pPr>
              <w:ind w:left="348"/>
            </w:pPr>
            <w:r w:rsidRPr="004A3880">
              <w:t>1 (</w:t>
            </w:r>
            <w:r>
              <w:t>8.3</w:t>
            </w:r>
            <w:r w:rsidRPr="004A3880">
              <w:t>)</w:t>
            </w:r>
          </w:p>
        </w:tc>
      </w:tr>
      <w:tr w:rsidR="00742E2C" w:rsidRPr="004A3880" w14:paraId="11EFBA88" w14:textId="77777777" w:rsidTr="00F9408B">
        <w:tc>
          <w:tcPr>
            <w:tcW w:w="3029" w:type="pct"/>
            <w:shd w:val="clear" w:color="auto" w:fill="auto"/>
          </w:tcPr>
          <w:p w14:paraId="22DC737F" w14:textId="135333B7" w:rsidR="00742E2C" w:rsidRDefault="00742E2C" w:rsidP="00F9408B">
            <w:r>
              <w:t>Video visits past 12 months,</w:t>
            </w:r>
          </w:p>
          <w:p w14:paraId="7E479D82" w14:textId="77777777" w:rsidR="00742E2C" w:rsidRDefault="00742E2C" w:rsidP="00F9408B">
            <w:r>
              <w:t xml:space="preserve">   Less than 15 visits</w:t>
            </w:r>
          </w:p>
          <w:p w14:paraId="1C728448" w14:textId="77777777" w:rsidR="00742E2C" w:rsidRDefault="00742E2C" w:rsidP="00F9408B">
            <w:r>
              <w:t xml:space="preserve">   16-60 visits</w:t>
            </w:r>
          </w:p>
          <w:p w14:paraId="704981F7" w14:textId="77777777" w:rsidR="00742E2C" w:rsidRDefault="00742E2C" w:rsidP="00F9408B">
            <w:r>
              <w:t xml:space="preserve">   61-100 visits</w:t>
            </w:r>
          </w:p>
          <w:p w14:paraId="4F0BC954" w14:textId="77777777" w:rsidR="00742E2C" w:rsidRDefault="00742E2C" w:rsidP="00F9408B">
            <w:r>
              <w:t xml:space="preserve">   101-200 visits</w:t>
            </w:r>
          </w:p>
          <w:p w14:paraId="12378B3D" w14:textId="77777777" w:rsidR="00742E2C" w:rsidRPr="004A3880" w:rsidDel="008447F2" w:rsidRDefault="00742E2C" w:rsidP="00F9408B">
            <w:r>
              <w:t xml:space="preserve">   More than 200 visits</w:t>
            </w:r>
          </w:p>
        </w:tc>
        <w:tc>
          <w:tcPr>
            <w:tcW w:w="1971" w:type="pct"/>
            <w:shd w:val="clear" w:color="auto" w:fill="auto"/>
          </w:tcPr>
          <w:p w14:paraId="3339A866" w14:textId="381EBB65" w:rsidR="00742E2C" w:rsidRDefault="00742E2C" w:rsidP="00F9408B">
            <w:r>
              <w:t>168.17 (247.37, 3-960)</w:t>
            </w:r>
          </w:p>
          <w:p w14:paraId="45FE19A9" w14:textId="77777777" w:rsidR="00742E2C" w:rsidRPr="004A3880" w:rsidRDefault="00742E2C" w:rsidP="00F9408B">
            <w:pPr>
              <w:ind w:left="348"/>
            </w:pPr>
            <w:r>
              <w:t>1</w:t>
            </w:r>
            <w:r w:rsidRPr="004A3880">
              <w:t xml:space="preserve"> (</w:t>
            </w:r>
            <w:r>
              <w:t>8.3</w:t>
            </w:r>
            <w:r w:rsidRPr="004A3880">
              <w:t>)</w:t>
            </w:r>
          </w:p>
          <w:p w14:paraId="402B429C" w14:textId="77777777" w:rsidR="00742E2C" w:rsidRPr="004A3880" w:rsidRDefault="00742E2C" w:rsidP="00F9408B">
            <w:pPr>
              <w:ind w:left="348"/>
            </w:pPr>
            <w:r>
              <w:t>4</w:t>
            </w:r>
            <w:r w:rsidRPr="004A3880">
              <w:t xml:space="preserve"> (</w:t>
            </w:r>
            <w:r>
              <w:t>33.3</w:t>
            </w:r>
            <w:r w:rsidRPr="004A3880">
              <w:t>)</w:t>
            </w:r>
          </w:p>
          <w:p w14:paraId="56A728D2" w14:textId="77777777" w:rsidR="00742E2C" w:rsidRDefault="00742E2C" w:rsidP="00F9408B">
            <w:pPr>
              <w:ind w:left="348"/>
            </w:pPr>
            <w:r>
              <w:t>1</w:t>
            </w:r>
            <w:r w:rsidRPr="004A3880">
              <w:t xml:space="preserve"> (</w:t>
            </w:r>
            <w:r>
              <w:t>8.3</w:t>
            </w:r>
            <w:r w:rsidRPr="004A3880">
              <w:t>)</w:t>
            </w:r>
          </w:p>
          <w:p w14:paraId="65D5EB6F" w14:textId="77777777" w:rsidR="00742E2C" w:rsidRDefault="00742E2C" w:rsidP="00F9408B">
            <w:pPr>
              <w:ind w:left="348"/>
            </w:pPr>
            <w:r>
              <w:t>5 (41.7)</w:t>
            </w:r>
          </w:p>
          <w:p w14:paraId="5AB5F7C9" w14:textId="77777777" w:rsidR="00742E2C" w:rsidRPr="004A3880" w:rsidDel="008447F2" w:rsidRDefault="00742E2C" w:rsidP="00F9408B">
            <w:pPr>
              <w:ind w:left="348"/>
            </w:pPr>
            <w:r>
              <w:t>1 (8.3)</w:t>
            </w:r>
          </w:p>
        </w:tc>
      </w:tr>
    </w:tbl>
    <w:p w14:paraId="01BEED69" w14:textId="77777777" w:rsidR="005F67ED" w:rsidRPr="00013D2D" w:rsidRDefault="005F67ED" w:rsidP="005F67ED">
      <w:pPr>
        <w:rPr>
          <w:lang w:eastAsia="en-US"/>
        </w:rPr>
      </w:pPr>
      <w:r>
        <w:rPr>
          <w:lang w:eastAsia="en-US"/>
        </w:rPr>
        <w:t>SD: Standard deviation</w:t>
      </w:r>
    </w:p>
    <w:p w14:paraId="34D3A516" w14:textId="77777777" w:rsidR="003D08A8" w:rsidRPr="004C52A9" w:rsidRDefault="003D08A8" w:rsidP="003D08A8">
      <w:proofErr w:type="spellStart"/>
      <w:r>
        <w:rPr>
          <w:vertAlign w:val="superscript"/>
        </w:rPr>
        <w:t>b</w:t>
      </w:r>
      <w:r>
        <w:t>One</w:t>
      </w:r>
      <w:proofErr w:type="spellEnd"/>
      <w:r>
        <w:t xml:space="preserve"> participant listed ethnicity as African American and other</w:t>
      </w:r>
    </w:p>
    <w:p w14:paraId="3C777190" w14:textId="77777777" w:rsidR="0032620A" w:rsidRDefault="0032620A"/>
    <w:sectPr w:rsidR="0032620A" w:rsidSect="00F9408B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xMjE3M7IwNjMwMbRU0lEKTi0uzszPAykwrAUAgyPu8SwAAAA="/>
  </w:docVars>
  <w:rsids>
    <w:rsidRoot w:val="003D08A8"/>
    <w:rsid w:val="00000391"/>
    <w:rsid w:val="0000395E"/>
    <w:rsid w:val="00013719"/>
    <w:rsid w:val="000216EB"/>
    <w:rsid w:val="00022A8B"/>
    <w:rsid w:val="00030210"/>
    <w:rsid w:val="0003535F"/>
    <w:rsid w:val="00041C87"/>
    <w:rsid w:val="00046CDF"/>
    <w:rsid w:val="000522D7"/>
    <w:rsid w:val="00087B27"/>
    <w:rsid w:val="000B07C1"/>
    <w:rsid w:val="000C08EA"/>
    <w:rsid w:val="000D069F"/>
    <w:rsid w:val="000E349B"/>
    <w:rsid w:val="000E3B66"/>
    <w:rsid w:val="000E4E0F"/>
    <w:rsid w:val="000E68AA"/>
    <w:rsid w:val="001037D3"/>
    <w:rsid w:val="00115A05"/>
    <w:rsid w:val="00116DE3"/>
    <w:rsid w:val="00144B09"/>
    <w:rsid w:val="001519FE"/>
    <w:rsid w:val="00172D48"/>
    <w:rsid w:val="001835DA"/>
    <w:rsid w:val="00192BD4"/>
    <w:rsid w:val="001C03A6"/>
    <w:rsid w:val="001D33DF"/>
    <w:rsid w:val="001E1097"/>
    <w:rsid w:val="001E7FB1"/>
    <w:rsid w:val="002000D2"/>
    <w:rsid w:val="00205158"/>
    <w:rsid w:val="002154F0"/>
    <w:rsid w:val="0022432B"/>
    <w:rsid w:val="0022472C"/>
    <w:rsid w:val="002338A9"/>
    <w:rsid w:val="002428C8"/>
    <w:rsid w:val="00243AD1"/>
    <w:rsid w:val="00270685"/>
    <w:rsid w:val="00281D4A"/>
    <w:rsid w:val="00285EAF"/>
    <w:rsid w:val="00287A4E"/>
    <w:rsid w:val="002926D6"/>
    <w:rsid w:val="002B0C02"/>
    <w:rsid w:val="002B742C"/>
    <w:rsid w:val="002B7E08"/>
    <w:rsid w:val="002D4731"/>
    <w:rsid w:val="002F2BDE"/>
    <w:rsid w:val="003006B2"/>
    <w:rsid w:val="00320627"/>
    <w:rsid w:val="0032620A"/>
    <w:rsid w:val="003352F8"/>
    <w:rsid w:val="00350E37"/>
    <w:rsid w:val="00353FF0"/>
    <w:rsid w:val="00362BD8"/>
    <w:rsid w:val="0037020D"/>
    <w:rsid w:val="00371351"/>
    <w:rsid w:val="00373816"/>
    <w:rsid w:val="00374970"/>
    <w:rsid w:val="0038233A"/>
    <w:rsid w:val="003956FA"/>
    <w:rsid w:val="003B0D62"/>
    <w:rsid w:val="003B2110"/>
    <w:rsid w:val="003B4BC4"/>
    <w:rsid w:val="003C2658"/>
    <w:rsid w:val="003D08A8"/>
    <w:rsid w:val="00400FA5"/>
    <w:rsid w:val="00424D9B"/>
    <w:rsid w:val="004253C6"/>
    <w:rsid w:val="0042667A"/>
    <w:rsid w:val="00432A2B"/>
    <w:rsid w:val="00445F20"/>
    <w:rsid w:val="0047321D"/>
    <w:rsid w:val="004846A3"/>
    <w:rsid w:val="004A75D9"/>
    <w:rsid w:val="004C5BCA"/>
    <w:rsid w:val="004D3A9C"/>
    <w:rsid w:val="00516691"/>
    <w:rsid w:val="005338C7"/>
    <w:rsid w:val="00534613"/>
    <w:rsid w:val="00535E8B"/>
    <w:rsid w:val="00537ED9"/>
    <w:rsid w:val="005501E1"/>
    <w:rsid w:val="00561739"/>
    <w:rsid w:val="00571DEE"/>
    <w:rsid w:val="005804BE"/>
    <w:rsid w:val="00584D3E"/>
    <w:rsid w:val="005D137B"/>
    <w:rsid w:val="005D5B6F"/>
    <w:rsid w:val="005E3E70"/>
    <w:rsid w:val="005E61DD"/>
    <w:rsid w:val="005F67ED"/>
    <w:rsid w:val="006001B8"/>
    <w:rsid w:val="00631DD5"/>
    <w:rsid w:val="006563CB"/>
    <w:rsid w:val="00657817"/>
    <w:rsid w:val="00673296"/>
    <w:rsid w:val="00676387"/>
    <w:rsid w:val="00682B2E"/>
    <w:rsid w:val="00691096"/>
    <w:rsid w:val="00697175"/>
    <w:rsid w:val="006A588C"/>
    <w:rsid w:val="006F508B"/>
    <w:rsid w:val="007020CB"/>
    <w:rsid w:val="0071454C"/>
    <w:rsid w:val="00717CFD"/>
    <w:rsid w:val="0072016C"/>
    <w:rsid w:val="0072037D"/>
    <w:rsid w:val="007241A2"/>
    <w:rsid w:val="00731FC4"/>
    <w:rsid w:val="00742E2C"/>
    <w:rsid w:val="00743465"/>
    <w:rsid w:val="0076016F"/>
    <w:rsid w:val="007703EE"/>
    <w:rsid w:val="007742FD"/>
    <w:rsid w:val="007965B6"/>
    <w:rsid w:val="007B46C8"/>
    <w:rsid w:val="007B4B1D"/>
    <w:rsid w:val="007C1599"/>
    <w:rsid w:val="007E3BB2"/>
    <w:rsid w:val="008103C6"/>
    <w:rsid w:val="00821187"/>
    <w:rsid w:val="00826C6D"/>
    <w:rsid w:val="00835B61"/>
    <w:rsid w:val="00842055"/>
    <w:rsid w:val="008430A2"/>
    <w:rsid w:val="00891732"/>
    <w:rsid w:val="008A06DD"/>
    <w:rsid w:val="008A072F"/>
    <w:rsid w:val="008A71EC"/>
    <w:rsid w:val="008B50A5"/>
    <w:rsid w:val="008C4EC3"/>
    <w:rsid w:val="008D41D8"/>
    <w:rsid w:val="008F3624"/>
    <w:rsid w:val="009111D2"/>
    <w:rsid w:val="00914C5F"/>
    <w:rsid w:val="00916A3B"/>
    <w:rsid w:val="00920BA3"/>
    <w:rsid w:val="00923A2F"/>
    <w:rsid w:val="00923D20"/>
    <w:rsid w:val="00933982"/>
    <w:rsid w:val="0093424C"/>
    <w:rsid w:val="00943931"/>
    <w:rsid w:val="009652CB"/>
    <w:rsid w:val="00970DBD"/>
    <w:rsid w:val="00973082"/>
    <w:rsid w:val="00984980"/>
    <w:rsid w:val="009A425E"/>
    <w:rsid w:val="009B4175"/>
    <w:rsid w:val="009E6A95"/>
    <w:rsid w:val="00A05DB5"/>
    <w:rsid w:val="00A06FD9"/>
    <w:rsid w:val="00A33B2A"/>
    <w:rsid w:val="00A37CE2"/>
    <w:rsid w:val="00A424AB"/>
    <w:rsid w:val="00A5288F"/>
    <w:rsid w:val="00A63208"/>
    <w:rsid w:val="00A666F7"/>
    <w:rsid w:val="00A96F71"/>
    <w:rsid w:val="00AA0598"/>
    <w:rsid w:val="00AA2E4B"/>
    <w:rsid w:val="00AB1A7C"/>
    <w:rsid w:val="00AC0317"/>
    <w:rsid w:val="00AD7101"/>
    <w:rsid w:val="00AD7524"/>
    <w:rsid w:val="00AF414E"/>
    <w:rsid w:val="00B01FA0"/>
    <w:rsid w:val="00B10A2F"/>
    <w:rsid w:val="00B169DD"/>
    <w:rsid w:val="00B43A30"/>
    <w:rsid w:val="00B64935"/>
    <w:rsid w:val="00B676E2"/>
    <w:rsid w:val="00B9438F"/>
    <w:rsid w:val="00BA4AF8"/>
    <w:rsid w:val="00BA580D"/>
    <w:rsid w:val="00BC56AC"/>
    <w:rsid w:val="00BD0BF7"/>
    <w:rsid w:val="00BE2C01"/>
    <w:rsid w:val="00BE7ACD"/>
    <w:rsid w:val="00BF5240"/>
    <w:rsid w:val="00C028FF"/>
    <w:rsid w:val="00C11C12"/>
    <w:rsid w:val="00C14F83"/>
    <w:rsid w:val="00C15BF4"/>
    <w:rsid w:val="00C16FD7"/>
    <w:rsid w:val="00C21CFC"/>
    <w:rsid w:val="00C34EA2"/>
    <w:rsid w:val="00C6295B"/>
    <w:rsid w:val="00C633ED"/>
    <w:rsid w:val="00C710E8"/>
    <w:rsid w:val="00C754F4"/>
    <w:rsid w:val="00C758DD"/>
    <w:rsid w:val="00C774AB"/>
    <w:rsid w:val="00C95567"/>
    <w:rsid w:val="00CA79CD"/>
    <w:rsid w:val="00CB491F"/>
    <w:rsid w:val="00CC4085"/>
    <w:rsid w:val="00CC57F2"/>
    <w:rsid w:val="00CD5AE9"/>
    <w:rsid w:val="00CF36CC"/>
    <w:rsid w:val="00CF7C0D"/>
    <w:rsid w:val="00D031FE"/>
    <w:rsid w:val="00D0688B"/>
    <w:rsid w:val="00D17DB6"/>
    <w:rsid w:val="00D41F9E"/>
    <w:rsid w:val="00D46937"/>
    <w:rsid w:val="00D56093"/>
    <w:rsid w:val="00D56BAA"/>
    <w:rsid w:val="00D6014E"/>
    <w:rsid w:val="00D66F09"/>
    <w:rsid w:val="00D80569"/>
    <w:rsid w:val="00D83AF7"/>
    <w:rsid w:val="00D95AAA"/>
    <w:rsid w:val="00D9659E"/>
    <w:rsid w:val="00DB2ACF"/>
    <w:rsid w:val="00DC3FC6"/>
    <w:rsid w:val="00DD2E1C"/>
    <w:rsid w:val="00DD4BAA"/>
    <w:rsid w:val="00DF22E8"/>
    <w:rsid w:val="00DF3686"/>
    <w:rsid w:val="00E04D65"/>
    <w:rsid w:val="00E055DE"/>
    <w:rsid w:val="00E258C7"/>
    <w:rsid w:val="00E36576"/>
    <w:rsid w:val="00E42A0B"/>
    <w:rsid w:val="00E475F5"/>
    <w:rsid w:val="00E60787"/>
    <w:rsid w:val="00E61499"/>
    <w:rsid w:val="00E633D2"/>
    <w:rsid w:val="00E73F6F"/>
    <w:rsid w:val="00E748CC"/>
    <w:rsid w:val="00E8719D"/>
    <w:rsid w:val="00E9008E"/>
    <w:rsid w:val="00E90694"/>
    <w:rsid w:val="00EA0777"/>
    <w:rsid w:val="00EB7EEE"/>
    <w:rsid w:val="00EC4188"/>
    <w:rsid w:val="00EC5E03"/>
    <w:rsid w:val="00F04F52"/>
    <w:rsid w:val="00F140A9"/>
    <w:rsid w:val="00F52F52"/>
    <w:rsid w:val="00F62311"/>
    <w:rsid w:val="00F7450C"/>
    <w:rsid w:val="00F9408B"/>
    <w:rsid w:val="00FA195F"/>
    <w:rsid w:val="00FA4B32"/>
    <w:rsid w:val="00FA6524"/>
    <w:rsid w:val="00FB1BAE"/>
    <w:rsid w:val="00FD1B32"/>
    <w:rsid w:val="00FD359D"/>
    <w:rsid w:val="00FD628E"/>
    <w:rsid w:val="00FE6060"/>
    <w:rsid w:val="00FE75C0"/>
    <w:rsid w:val="00FF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F0A0B"/>
  <w15:chartTrackingRefBased/>
  <w15:docId w15:val="{93537712-E72B-154B-83ED-848CA89A4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8A8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3D08A8"/>
    <w:pPr>
      <w:spacing w:after="240"/>
      <w:ind w:firstLine="720"/>
      <w:jc w:val="center"/>
    </w:pPr>
    <w:rPr>
      <w:rFonts w:ascii="Palatino Linotype" w:hAnsi="Palatino Linotype"/>
      <w:b/>
      <w:bCs/>
      <w:sz w:val="22"/>
      <w:lang w:eastAsia="en-US"/>
    </w:rPr>
  </w:style>
  <w:style w:type="paragraph" w:styleId="Revision">
    <w:name w:val="Revision"/>
    <w:hidden/>
    <w:uiPriority w:val="99"/>
    <w:semiHidden/>
    <w:rsid w:val="00F140A9"/>
    <w:rPr>
      <w:rFonts w:ascii="Times New Roman" w:eastAsia="Times New Roman" w:hAnsi="Times New Roman" w:cs="Times New Roman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Koppel</dc:creator>
  <cp:keywords/>
  <dc:description/>
  <cp:lastModifiedBy>Paula Koppel</cp:lastModifiedBy>
  <cp:revision>3</cp:revision>
  <dcterms:created xsi:type="dcterms:W3CDTF">2022-08-16T20:04:00Z</dcterms:created>
  <dcterms:modified xsi:type="dcterms:W3CDTF">2022-08-16T20:04:00Z</dcterms:modified>
</cp:coreProperties>
</file>